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F320F1" w14:textId="0343A136" w:rsidR="007F4F89" w:rsidRPr="007F4F89" w:rsidRDefault="007F4F89" w:rsidP="007F4F89"/>
    <w:p w14:paraId="548C380F" w14:textId="1518FB7B" w:rsidR="007F4F89" w:rsidRPr="007F4F89" w:rsidRDefault="002B1098" w:rsidP="007F4F89">
      <w:r>
        <w:rPr>
          <w:b/>
          <w:bCs/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6B49B8DB" wp14:editId="6B76B0B4">
            <wp:simplePos x="0" y="0"/>
            <wp:positionH relativeFrom="column">
              <wp:posOffset>55245</wp:posOffset>
            </wp:positionH>
            <wp:positionV relativeFrom="paragraph">
              <wp:posOffset>172720</wp:posOffset>
            </wp:positionV>
            <wp:extent cx="4759960" cy="5398770"/>
            <wp:effectExtent l="0" t="0" r="2540" b="0"/>
            <wp:wrapThrough wrapText="bothSides">
              <wp:wrapPolygon edited="0">
                <wp:start x="0" y="0"/>
                <wp:lineTo x="0" y="21544"/>
                <wp:lineTo x="21554" y="21544"/>
                <wp:lineTo x="21554" y="0"/>
                <wp:lineTo x="0" y="0"/>
              </wp:wrapPolygon>
            </wp:wrapThrough>
            <wp:docPr id="1" name="Picture 1" descr="A diagram of different types of cel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different types of cells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9960" cy="53987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C3E721E" w14:textId="2C2BC586" w:rsidR="007F4F89" w:rsidRPr="007F4F89" w:rsidRDefault="007F4F89" w:rsidP="007F4F89"/>
    <w:p w14:paraId="1AD9C5C3" w14:textId="59233DCB" w:rsidR="007F4F89" w:rsidRPr="007F4F89" w:rsidRDefault="007F4F89" w:rsidP="007F4F89"/>
    <w:p w14:paraId="0C1B37D2" w14:textId="460DA8FE" w:rsidR="007F4F89" w:rsidRPr="007F4F89" w:rsidRDefault="007F4F89" w:rsidP="007F4F89"/>
    <w:p w14:paraId="2BAAB234" w14:textId="43BFC77F" w:rsidR="007F4F89" w:rsidRPr="007F4F89" w:rsidRDefault="007F4F89" w:rsidP="007F4F89"/>
    <w:p w14:paraId="1B56D14D" w14:textId="6CA842DF" w:rsidR="007F4F89" w:rsidRPr="007F4F89" w:rsidRDefault="007F4F89" w:rsidP="007F4F89"/>
    <w:p w14:paraId="0E1A654B" w14:textId="25ACA086" w:rsidR="007F4F89" w:rsidRPr="007F4F89" w:rsidRDefault="007F4F89" w:rsidP="007F4F89"/>
    <w:p w14:paraId="6A9709F2" w14:textId="3F657DE1" w:rsidR="007F4F89" w:rsidRPr="007F4F89" w:rsidRDefault="007F4F89" w:rsidP="007F4F89"/>
    <w:p w14:paraId="339AE8F8" w14:textId="58E84FD4" w:rsidR="007F4F89" w:rsidRDefault="007F4F89" w:rsidP="007F4F89">
      <w:pPr>
        <w:jc w:val="right"/>
      </w:pPr>
    </w:p>
    <w:p w14:paraId="634B5AC5" w14:textId="5CE620D7" w:rsidR="007F4F89" w:rsidRDefault="007F4F89" w:rsidP="007F4F89">
      <w:pPr>
        <w:jc w:val="right"/>
      </w:pPr>
    </w:p>
    <w:p w14:paraId="0386B9D1" w14:textId="62933501" w:rsidR="007F4F89" w:rsidRDefault="007F4F89" w:rsidP="007F4F89">
      <w:pPr>
        <w:jc w:val="right"/>
      </w:pPr>
    </w:p>
    <w:p w14:paraId="44655C67" w14:textId="7F96AA9D" w:rsidR="007F4F89" w:rsidRDefault="007F4F89" w:rsidP="007F4F89">
      <w:pPr>
        <w:jc w:val="right"/>
      </w:pPr>
    </w:p>
    <w:p w14:paraId="521C4903" w14:textId="2229DB39" w:rsidR="007F4F89" w:rsidRDefault="007F4F89" w:rsidP="007F4F89">
      <w:pPr>
        <w:jc w:val="right"/>
      </w:pPr>
    </w:p>
    <w:p w14:paraId="6E050448" w14:textId="2A7DDF85" w:rsidR="007F4F89" w:rsidRDefault="007F4F89" w:rsidP="007F4F89">
      <w:pPr>
        <w:tabs>
          <w:tab w:val="left" w:pos="1220"/>
        </w:tabs>
      </w:pPr>
    </w:p>
    <w:p w14:paraId="0C010836" w14:textId="1EA4AF20" w:rsidR="007F4F89" w:rsidRDefault="007F4F89" w:rsidP="007F4F89">
      <w:pPr>
        <w:jc w:val="right"/>
      </w:pPr>
    </w:p>
    <w:p w14:paraId="0A787974" w14:textId="4C5F6D15" w:rsidR="007F4F89" w:rsidRDefault="007F4F89" w:rsidP="007F4F89">
      <w:pPr>
        <w:jc w:val="right"/>
      </w:pPr>
    </w:p>
    <w:p w14:paraId="03E89FE4" w14:textId="0E4A9877" w:rsidR="002B1098" w:rsidRDefault="002B1098" w:rsidP="007F4F89">
      <w:pPr>
        <w:jc w:val="right"/>
      </w:pPr>
    </w:p>
    <w:p w14:paraId="5EC7CE44" w14:textId="3240FA05" w:rsidR="002B1098" w:rsidRDefault="002B1098" w:rsidP="007F4F89">
      <w:pPr>
        <w:jc w:val="right"/>
      </w:pPr>
    </w:p>
    <w:p w14:paraId="01C45A34" w14:textId="64C51BD6" w:rsidR="002B1098" w:rsidRDefault="002B1098" w:rsidP="007F4F89">
      <w:pPr>
        <w:jc w:val="right"/>
      </w:pPr>
    </w:p>
    <w:p w14:paraId="78C9BB41" w14:textId="6E21ADA3" w:rsidR="002B1098" w:rsidRDefault="002B1098" w:rsidP="007F4F89">
      <w:pPr>
        <w:jc w:val="right"/>
      </w:pPr>
    </w:p>
    <w:p w14:paraId="1D0F3E54" w14:textId="6CD6D695" w:rsidR="002B1098" w:rsidRDefault="002B1098" w:rsidP="007F4F89">
      <w:pPr>
        <w:jc w:val="right"/>
      </w:pPr>
    </w:p>
    <w:p w14:paraId="167B0109" w14:textId="77777777" w:rsidR="009A5823" w:rsidRDefault="009A5823" w:rsidP="002B1098">
      <w:pPr>
        <w:spacing w:line="480" w:lineRule="auto"/>
        <w:jc w:val="both"/>
        <w:rPr>
          <w:rFonts w:ascii="Times New Roman" w:hAnsi="Times New Roman" w:cs="Times New Roman"/>
          <w:b/>
          <w:bCs/>
          <w:color w:val="222222"/>
          <w:shd w:val="clear" w:color="auto" w:fill="FFFFFF"/>
        </w:rPr>
      </w:pPr>
    </w:p>
    <w:p w14:paraId="3E20CCAF" w14:textId="77777777" w:rsidR="009A5823" w:rsidRDefault="009A5823" w:rsidP="002B1098">
      <w:pPr>
        <w:spacing w:line="480" w:lineRule="auto"/>
        <w:jc w:val="both"/>
        <w:rPr>
          <w:rFonts w:ascii="Times New Roman" w:hAnsi="Times New Roman" w:cs="Times New Roman"/>
          <w:b/>
          <w:bCs/>
          <w:color w:val="222222"/>
          <w:shd w:val="clear" w:color="auto" w:fill="FFFFFF"/>
        </w:rPr>
      </w:pPr>
    </w:p>
    <w:p w14:paraId="75DB41FB" w14:textId="77777777" w:rsidR="009A5823" w:rsidRDefault="009A5823" w:rsidP="002B1098">
      <w:pPr>
        <w:spacing w:line="480" w:lineRule="auto"/>
        <w:jc w:val="both"/>
        <w:rPr>
          <w:rFonts w:ascii="Times New Roman" w:hAnsi="Times New Roman" w:cs="Times New Roman"/>
          <w:b/>
          <w:bCs/>
          <w:color w:val="222222"/>
          <w:shd w:val="clear" w:color="auto" w:fill="FFFFFF"/>
        </w:rPr>
      </w:pPr>
    </w:p>
    <w:p w14:paraId="64D911C4" w14:textId="77777777" w:rsidR="009A5823" w:rsidRDefault="009A5823" w:rsidP="002B1098">
      <w:pPr>
        <w:spacing w:line="480" w:lineRule="auto"/>
        <w:jc w:val="both"/>
        <w:rPr>
          <w:rFonts w:ascii="Times New Roman" w:hAnsi="Times New Roman" w:cs="Times New Roman"/>
          <w:b/>
          <w:bCs/>
          <w:color w:val="222222"/>
          <w:shd w:val="clear" w:color="auto" w:fill="FFFFFF"/>
        </w:rPr>
      </w:pPr>
    </w:p>
    <w:p w14:paraId="5DB6BB94" w14:textId="77777777" w:rsidR="009A5823" w:rsidRDefault="009A5823" w:rsidP="002B1098">
      <w:pPr>
        <w:spacing w:line="480" w:lineRule="auto"/>
        <w:jc w:val="both"/>
        <w:rPr>
          <w:rFonts w:ascii="Times New Roman" w:hAnsi="Times New Roman" w:cs="Times New Roman"/>
          <w:b/>
          <w:bCs/>
          <w:color w:val="222222"/>
          <w:shd w:val="clear" w:color="auto" w:fill="FFFFFF"/>
        </w:rPr>
      </w:pPr>
    </w:p>
    <w:p w14:paraId="7A69A48B" w14:textId="768B6BE2" w:rsidR="002B1098" w:rsidRPr="002B1098" w:rsidRDefault="002B1098" w:rsidP="002B1098">
      <w:pPr>
        <w:spacing w:line="480" w:lineRule="auto"/>
        <w:jc w:val="both"/>
        <w:rPr>
          <w:rFonts w:ascii="Times New Roman" w:hAnsi="Times New Roman" w:cs="Times New Roman"/>
          <w:b/>
          <w:bCs/>
          <w:color w:val="222222"/>
          <w:shd w:val="clear" w:color="auto" w:fill="FFFFFF"/>
        </w:rPr>
      </w:pPr>
      <w:r w:rsidRPr="002B1098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 xml:space="preserve">Fig. S1. </w:t>
      </w:r>
      <w:r w:rsidRPr="002B1098">
        <w:rPr>
          <w:rFonts w:ascii="Times New Roman" w:hAnsi="Times New Roman" w:cs="Times New Roman"/>
          <w:color w:val="222222"/>
          <w:shd w:val="clear" w:color="auto" w:fill="FFFFFF"/>
        </w:rPr>
        <w:t xml:space="preserve">Neutrophil migration in the UOM device. Schematic illustration showing migratory tracks of neutrophils migrating in A) Control B) </w:t>
      </w:r>
      <w:proofErr w:type="spellStart"/>
      <w:r w:rsidRPr="002B1098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f</w:t>
      </w:r>
      <w:r w:rsidRPr="002B1098">
        <w:rPr>
          <w:rFonts w:ascii="Times New Roman" w:hAnsi="Times New Roman" w:cs="Times New Roman"/>
          <w:color w:val="222222"/>
          <w:shd w:val="clear" w:color="auto" w:fill="FFFFFF"/>
        </w:rPr>
        <w:t>MLP</w:t>
      </w:r>
      <w:proofErr w:type="spellEnd"/>
      <w:r w:rsidRPr="002B1098">
        <w:rPr>
          <w:rFonts w:ascii="Times New Roman" w:hAnsi="Times New Roman" w:cs="Times New Roman"/>
          <w:color w:val="222222"/>
          <w:shd w:val="clear" w:color="auto" w:fill="FFFFFF"/>
        </w:rPr>
        <w:t xml:space="preserve"> gradient, C) LTB</w:t>
      </w:r>
      <w:r w:rsidRPr="002B1098">
        <w:rPr>
          <w:rFonts w:ascii="Times New Roman" w:hAnsi="Times New Roman" w:cs="Times New Roman"/>
          <w:color w:val="222222"/>
          <w:shd w:val="clear" w:color="auto" w:fill="FFFFFF"/>
          <w:vertAlign w:val="subscript"/>
        </w:rPr>
        <w:t>4</w:t>
      </w:r>
      <w:r w:rsidRPr="002B1098">
        <w:rPr>
          <w:rFonts w:ascii="Times New Roman" w:hAnsi="Times New Roman" w:cs="Times New Roman"/>
          <w:color w:val="222222"/>
          <w:shd w:val="clear" w:color="auto" w:fill="FFFFFF"/>
        </w:rPr>
        <w:t xml:space="preserve"> gradient and D) IL-8 gradient. All images were designed by Affinity Designer Software (version 1.10.6.) </w:t>
      </w:r>
      <w:hyperlink r:id="rId5" w:history="1">
        <w:r w:rsidRPr="002B1098">
          <w:rPr>
            <w:rFonts w:ascii="Times New Roman" w:hAnsi="Times New Roman" w:cs="Times New Roman"/>
            <w:color w:val="006699"/>
            <w:u w:val="single"/>
          </w:rPr>
          <w:t>https://affinity.serif.com/en-us/designer/</w:t>
        </w:r>
      </w:hyperlink>
      <w:r w:rsidRPr="002B1098">
        <w:rPr>
          <w:rFonts w:ascii="Times New Roman" w:hAnsi="Times New Roman" w:cs="Times New Roman"/>
          <w:color w:val="222222"/>
          <w:shd w:val="clear" w:color="auto" w:fill="FFFFFF"/>
        </w:rPr>
        <w:t>.</w:t>
      </w:r>
    </w:p>
    <w:p w14:paraId="015D7BF9" w14:textId="77777777" w:rsidR="002B1098" w:rsidRPr="007F4F89" w:rsidRDefault="002B1098" w:rsidP="007F4F89">
      <w:pPr>
        <w:jc w:val="right"/>
      </w:pPr>
    </w:p>
    <w:sectPr w:rsidR="002B1098" w:rsidRPr="007F4F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F89"/>
    <w:rsid w:val="00011886"/>
    <w:rsid w:val="0001567B"/>
    <w:rsid w:val="00017A3A"/>
    <w:rsid w:val="00033B1D"/>
    <w:rsid w:val="00061B5D"/>
    <w:rsid w:val="000628DA"/>
    <w:rsid w:val="00063A40"/>
    <w:rsid w:val="000640C4"/>
    <w:rsid w:val="00081431"/>
    <w:rsid w:val="00082BCD"/>
    <w:rsid w:val="000A31FA"/>
    <w:rsid w:val="000B4558"/>
    <w:rsid w:val="000C639F"/>
    <w:rsid w:val="000E314C"/>
    <w:rsid w:val="000E62EC"/>
    <w:rsid w:val="000E759D"/>
    <w:rsid w:val="001302CC"/>
    <w:rsid w:val="001332E7"/>
    <w:rsid w:val="00136E58"/>
    <w:rsid w:val="001427F0"/>
    <w:rsid w:val="00156BD6"/>
    <w:rsid w:val="0016708D"/>
    <w:rsid w:val="001A0A69"/>
    <w:rsid w:val="001A234F"/>
    <w:rsid w:val="001D076B"/>
    <w:rsid w:val="00205637"/>
    <w:rsid w:val="00205B55"/>
    <w:rsid w:val="00211CD9"/>
    <w:rsid w:val="002532EE"/>
    <w:rsid w:val="00260B1B"/>
    <w:rsid w:val="002752D7"/>
    <w:rsid w:val="002A2192"/>
    <w:rsid w:val="002A53F4"/>
    <w:rsid w:val="002A7852"/>
    <w:rsid w:val="002B1098"/>
    <w:rsid w:val="00301108"/>
    <w:rsid w:val="00324B42"/>
    <w:rsid w:val="00340C55"/>
    <w:rsid w:val="0034287B"/>
    <w:rsid w:val="003458A3"/>
    <w:rsid w:val="00350B70"/>
    <w:rsid w:val="00384FA9"/>
    <w:rsid w:val="003871A2"/>
    <w:rsid w:val="00387CBC"/>
    <w:rsid w:val="003925C2"/>
    <w:rsid w:val="003D0D7E"/>
    <w:rsid w:val="003D69D7"/>
    <w:rsid w:val="00403FE5"/>
    <w:rsid w:val="00450DC5"/>
    <w:rsid w:val="00451B6A"/>
    <w:rsid w:val="004B3643"/>
    <w:rsid w:val="004B3BCB"/>
    <w:rsid w:val="004C4A83"/>
    <w:rsid w:val="004F1EAE"/>
    <w:rsid w:val="00500CDF"/>
    <w:rsid w:val="00505A90"/>
    <w:rsid w:val="005064E4"/>
    <w:rsid w:val="005476C1"/>
    <w:rsid w:val="00554D00"/>
    <w:rsid w:val="005A68F9"/>
    <w:rsid w:val="005A7C20"/>
    <w:rsid w:val="005B2156"/>
    <w:rsid w:val="005B5816"/>
    <w:rsid w:val="005D6059"/>
    <w:rsid w:val="005E4037"/>
    <w:rsid w:val="005E53E7"/>
    <w:rsid w:val="00600542"/>
    <w:rsid w:val="0061205C"/>
    <w:rsid w:val="00614157"/>
    <w:rsid w:val="00633882"/>
    <w:rsid w:val="006430CC"/>
    <w:rsid w:val="00671DD3"/>
    <w:rsid w:val="0069029F"/>
    <w:rsid w:val="006952E2"/>
    <w:rsid w:val="006C1743"/>
    <w:rsid w:val="006C334E"/>
    <w:rsid w:val="006C5FB8"/>
    <w:rsid w:val="00702119"/>
    <w:rsid w:val="00716619"/>
    <w:rsid w:val="007166FE"/>
    <w:rsid w:val="007337B7"/>
    <w:rsid w:val="00744350"/>
    <w:rsid w:val="00751FA8"/>
    <w:rsid w:val="007967B1"/>
    <w:rsid w:val="007C3F3E"/>
    <w:rsid w:val="007F4F89"/>
    <w:rsid w:val="008367E9"/>
    <w:rsid w:val="008439D8"/>
    <w:rsid w:val="00851D3B"/>
    <w:rsid w:val="008825B8"/>
    <w:rsid w:val="008A79F2"/>
    <w:rsid w:val="008D4CF7"/>
    <w:rsid w:val="008F6F18"/>
    <w:rsid w:val="009070E0"/>
    <w:rsid w:val="00920539"/>
    <w:rsid w:val="009749F3"/>
    <w:rsid w:val="00986591"/>
    <w:rsid w:val="009965BC"/>
    <w:rsid w:val="009A5823"/>
    <w:rsid w:val="009C0836"/>
    <w:rsid w:val="009C1031"/>
    <w:rsid w:val="00A04BA3"/>
    <w:rsid w:val="00A0749A"/>
    <w:rsid w:val="00A34EAF"/>
    <w:rsid w:val="00A4760E"/>
    <w:rsid w:val="00A506F4"/>
    <w:rsid w:val="00A56460"/>
    <w:rsid w:val="00A72D85"/>
    <w:rsid w:val="00A77369"/>
    <w:rsid w:val="00A85983"/>
    <w:rsid w:val="00AA3D51"/>
    <w:rsid w:val="00AB0D37"/>
    <w:rsid w:val="00AB65B6"/>
    <w:rsid w:val="00AC1BE8"/>
    <w:rsid w:val="00AE1753"/>
    <w:rsid w:val="00AF01C9"/>
    <w:rsid w:val="00AF7183"/>
    <w:rsid w:val="00B1271D"/>
    <w:rsid w:val="00B535BF"/>
    <w:rsid w:val="00B83E09"/>
    <w:rsid w:val="00B84A85"/>
    <w:rsid w:val="00BB23C2"/>
    <w:rsid w:val="00BC0FEA"/>
    <w:rsid w:val="00BC6897"/>
    <w:rsid w:val="00BD5106"/>
    <w:rsid w:val="00BD5FAA"/>
    <w:rsid w:val="00BE28FA"/>
    <w:rsid w:val="00BE5C5E"/>
    <w:rsid w:val="00BE70B0"/>
    <w:rsid w:val="00C01A76"/>
    <w:rsid w:val="00C218BF"/>
    <w:rsid w:val="00C36A23"/>
    <w:rsid w:val="00C51565"/>
    <w:rsid w:val="00C63B18"/>
    <w:rsid w:val="00C74842"/>
    <w:rsid w:val="00CA3E21"/>
    <w:rsid w:val="00CB62EA"/>
    <w:rsid w:val="00CC4A5E"/>
    <w:rsid w:val="00CF6B68"/>
    <w:rsid w:val="00CF7D77"/>
    <w:rsid w:val="00D10848"/>
    <w:rsid w:val="00D1577E"/>
    <w:rsid w:val="00D41DA0"/>
    <w:rsid w:val="00D66374"/>
    <w:rsid w:val="00E1521D"/>
    <w:rsid w:val="00E15808"/>
    <w:rsid w:val="00E346EC"/>
    <w:rsid w:val="00E54482"/>
    <w:rsid w:val="00E80909"/>
    <w:rsid w:val="00E824A2"/>
    <w:rsid w:val="00E91914"/>
    <w:rsid w:val="00EA4EAE"/>
    <w:rsid w:val="00EC0FC1"/>
    <w:rsid w:val="00EC1E52"/>
    <w:rsid w:val="00F03599"/>
    <w:rsid w:val="00F04BDE"/>
    <w:rsid w:val="00F2026F"/>
    <w:rsid w:val="00F246B9"/>
    <w:rsid w:val="00F2544F"/>
    <w:rsid w:val="00F90036"/>
    <w:rsid w:val="00F95E5B"/>
    <w:rsid w:val="00FA656C"/>
    <w:rsid w:val="00FD6FFA"/>
    <w:rsid w:val="00FF5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5A8DE3"/>
  <w15:chartTrackingRefBased/>
  <w15:docId w15:val="{FDE9738B-8927-4D47-96F7-AE97C2571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6E5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E5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affinity.serif.com/en-us/designer/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hinde babatunde</dc:creator>
  <cp:keywords/>
  <dc:description/>
  <cp:lastModifiedBy>kehinde babatunde</cp:lastModifiedBy>
  <cp:revision>3</cp:revision>
  <dcterms:created xsi:type="dcterms:W3CDTF">2023-09-15T11:34:00Z</dcterms:created>
  <dcterms:modified xsi:type="dcterms:W3CDTF">2024-01-04T04:32:00Z</dcterms:modified>
</cp:coreProperties>
</file>